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We use https://www.jianguoyun.com/ and include this link in a Word document.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https://www.jianguoyun.com/p/DVgpqf0Q2qLjChim0MwEIAA</w:t>
      </w:r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JlYjhjNDUyNzFmNTc0NjIzYjRlZjVmMDM3N2RiNzcifQ=="/>
  </w:docVars>
  <w:rsids>
    <w:rsidRoot w:val="256A6B01"/>
    <w:rsid w:val="256A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2T15:11:00Z</dcterms:created>
  <dc:creator>1+0</dc:creator>
  <cp:lastModifiedBy>1+0</cp:lastModifiedBy>
  <dcterms:modified xsi:type="dcterms:W3CDTF">2022-07-22T15:1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FDF5464E6574D119B4FFF44D7C7ED86</vt:lpwstr>
  </property>
</Properties>
</file>